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F5CD5" w14:textId="24D55E1C" w:rsidR="007F319F" w:rsidRPr="00F70658" w:rsidRDefault="003511F9" w:rsidP="00056DE1">
      <w:pPr>
        <w:spacing w:line="360" w:lineRule="auto"/>
        <w:jc w:val="center"/>
        <w:rPr>
          <w:rFonts w:ascii="Helvetica Light" w:hAnsi="Helvetica Light"/>
          <w:b/>
          <w:bCs/>
          <w:color w:val="000000" w:themeColor="text1"/>
          <w:sz w:val="32"/>
          <w:szCs w:val="32"/>
        </w:rPr>
      </w:pPr>
      <w:r w:rsidRPr="00F70658">
        <w:rPr>
          <w:rFonts w:ascii="Helvetica Light" w:hAnsi="Helvetica Light"/>
          <w:b/>
          <w:bCs/>
          <w:color w:val="000000" w:themeColor="text1"/>
          <w:sz w:val="32"/>
          <w:szCs w:val="32"/>
        </w:rPr>
        <w:t>Participant flow diagram</w:t>
      </w:r>
    </w:p>
    <w:p w14:paraId="28881C49" w14:textId="74516080" w:rsidR="003511F9" w:rsidRPr="00F70658" w:rsidRDefault="009B0CDB" w:rsidP="00056DE1">
      <w:pPr>
        <w:spacing w:line="360" w:lineRule="auto"/>
        <w:jc w:val="center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C5EB11" wp14:editId="586E084A">
                <wp:simplePos x="0" y="0"/>
                <wp:positionH relativeFrom="column">
                  <wp:posOffset>1643475</wp:posOffset>
                </wp:positionH>
                <wp:positionV relativeFrom="paragraph">
                  <wp:posOffset>143854</wp:posOffset>
                </wp:positionV>
                <wp:extent cx="2538919" cy="1360226"/>
                <wp:effectExtent l="0" t="0" r="1397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8919" cy="13602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E44C7" w14:textId="21DFF361" w:rsidR="00BD2327" w:rsidRPr="009B0CDB" w:rsidRDefault="00915A69" w:rsidP="003252FA">
                            <w:pPr>
                              <w:spacing w:line="276" w:lineRule="auto"/>
                              <w:ind w:right="-132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Pregnant mothers assessed for anxiety disorders </w:t>
                            </w:r>
                            <w:r w:rsidR="001D0D9F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from</w:t>
                            </w:r>
                            <w:r w:rsidR="00BD2327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 20 weeks</w:t>
                            </w:r>
                          </w:p>
                          <w:p w14:paraId="45F08EBC" w14:textId="34403302" w:rsidR="00915A69" w:rsidRPr="009B0CDB" w:rsidRDefault="00915A69" w:rsidP="003252FA">
                            <w:pPr>
                              <w:spacing w:line="276" w:lineRule="auto"/>
                              <w:ind w:right="-132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(n=</w:t>
                            </w:r>
                            <w:r w:rsidR="001D0D9F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427</w:t>
                            </w: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C5EB1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29.4pt;margin-top:11.35pt;width:199.9pt;height:10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" fillcolor="white [3201]" strokeweight=".5pt">
                <v:textbox>
                  <w:txbxContent>
                    <w:p w14:paraId="1B4E44C7" w14:textId="21DFF361" w:rsidR="00BD2327" w:rsidRPr="009B0CDB" w:rsidRDefault="00915A69" w:rsidP="003252FA">
                      <w:pPr>
                        <w:spacing w:line="276" w:lineRule="auto"/>
                        <w:ind w:right="-132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Pregnant mothers assessed for anxiety disorders </w:t>
                      </w:r>
                      <w:r w:rsidR="001D0D9F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from</w:t>
                      </w:r>
                      <w:r w:rsidR="00BD2327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 20 weeks</w:t>
                      </w:r>
                    </w:p>
                    <w:p w14:paraId="45F08EBC" w14:textId="34403302" w:rsidR="00915A69" w:rsidRPr="009B0CDB" w:rsidRDefault="00915A69" w:rsidP="003252FA">
                      <w:pPr>
                        <w:spacing w:line="276" w:lineRule="auto"/>
                        <w:ind w:right="-132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(n=</w:t>
                      </w:r>
                      <w:r w:rsidR="001D0D9F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427</w:t>
                      </w: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F8935C6" w14:textId="743B786D" w:rsidR="003511F9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70DE3F" wp14:editId="2E5CCA90">
                <wp:simplePos x="0" y="0"/>
                <wp:positionH relativeFrom="column">
                  <wp:posOffset>-414344</wp:posOffset>
                </wp:positionH>
                <wp:positionV relativeFrom="paragraph">
                  <wp:posOffset>178688</wp:posOffset>
                </wp:positionV>
                <wp:extent cx="1570634" cy="352246"/>
                <wp:effectExtent l="0" t="317" r="16827" b="16828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70634" cy="352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76ACE4" w14:textId="4DA1E5C3" w:rsidR="00BD2327" w:rsidRPr="009B0CDB" w:rsidRDefault="00185D9E" w:rsidP="00BD2327">
                            <w:pPr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1999</w:t>
                            </w:r>
                            <w:r w:rsidR="00BD2327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-200</w:t>
                            </w: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0DE3F" id="Text Box 5" o:spid="_x0000_s1027" type="#_x0000_t202" style="position:absolute;margin-left:-32.65pt;margin-top:14.05pt;width:123.65pt;height:27.7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" fillcolor="white [3201]" strokeweight=".5pt">
                <v:textbox>
                  <w:txbxContent>
                    <w:p w14:paraId="6D76ACE4" w14:textId="4DA1E5C3" w:rsidR="00BD2327" w:rsidRPr="009B0CDB" w:rsidRDefault="00185D9E" w:rsidP="00BD2327">
                      <w:pPr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1999</w:t>
                      </w:r>
                      <w:r w:rsidR="00BD2327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-200</w:t>
                      </w: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  <w:r w:rsidR="005C78DA" w:rsidRPr="00F70658">
        <w:rPr>
          <w:rFonts w:ascii="Helvetica Light" w:hAnsi="Helvetica Light"/>
          <w:color w:val="000000" w:themeColor="text1"/>
        </w:rPr>
        <w:tab/>
      </w:r>
    </w:p>
    <w:p w14:paraId="78CC749C" w14:textId="4FFF8C27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3574043E" w14:textId="3ED384A8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394FB78" w14:textId="15800DA7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6C987816" w14:textId="6D537530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364B92B6" w14:textId="2F76E6C8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F9F57A" wp14:editId="073CB3B8">
                <wp:simplePos x="0" y="0"/>
                <wp:positionH relativeFrom="column">
                  <wp:posOffset>2915285</wp:posOffset>
                </wp:positionH>
                <wp:positionV relativeFrom="paragraph">
                  <wp:posOffset>131485</wp:posOffset>
                </wp:positionV>
                <wp:extent cx="0" cy="457200"/>
                <wp:effectExtent l="63500" t="0" r="50800" b="254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A98E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29.55pt;margin-top:10.35pt;width:0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" strokecolor="black [3200]" strokeweight="2.25pt">
                <v:stroke endarrow="block" joinstyle="miter"/>
              </v:shape>
            </w:pict>
          </mc:Fallback>
        </mc:AlternateContent>
      </w:r>
    </w:p>
    <w:p w14:paraId="43B5B942" w14:textId="3BF67566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2DD6E10E" w14:textId="78A1B310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534819" wp14:editId="24894860">
                <wp:simplePos x="0" y="0"/>
                <wp:positionH relativeFrom="column">
                  <wp:posOffset>1643380</wp:posOffset>
                </wp:positionH>
                <wp:positionV relativeFrom="paragraph">
                  <wp:posOffset>208294</wp:posOffset>
                </wp:positionV>
                <wp:extent cx="2538730" cy="1360170"/>
                <wp:effectExtent l="0" t="0" r="13970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8730" cy="1360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8E7183" w14:textId="695DFCF7" w:rsidR="00915A69" w:rsidRPr="009B0CDB" w:rsidRDefault="00BD2327" w:rsidP="003252FA">
                            <w:pPr>
                              <w:spacing w:line="276" w:lineRule="auto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Infant</w:t>
                            </w:r>
                            <w:r w:rsidR="00DE1C08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s</w:t>
                            </w: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 a</w:t>
                            </w:r>
                            <w:r w:rsidR="00915A69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ssess</w:t>
                            </w:r>
                            <w:r w:rsidR="00DE1C08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ed</w:t>
                            </w:r>
                            <w:r w:rsidR="00915A69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 for</w:t>
                            </w:r>
                          </w:p>
                          <w:p w14:paraId="768E5FE5" w14:textId="0E4D72E3" w:rsidR="00915A69" w:rsidRPr="009B0CDB" w:rsidRDefault="00915A69" w:rsidP="003252FA">
                            <w:pPr>
                              <w:spacing w:line="276" w:lineRule="auto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Behavioural Inhibition</w:t>
                            </w:r>
                            <w:r w:rsidR="00BD2327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 at 14 months</w:t>
                            </w:r>
                          </w:p>
                          <w:p w14:paraId="3670EDC9" w14:textId="06778CF2" w:rsidR="00915A69" w:rsidRPr="009B0CDB" w:rsidRDefault="00915A69" w:rsidP="003252FA">
                            <w:pPr>
                              <w:spacing w:line="276" w:lineRule="auto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(n=2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34819" id="Text Box 2" o:spid="_x0000_s1028" type="#_x0000_t202" style="position:absolute;margin-left:129.4pt;margin-top:16.4pt;width:199.9pt;height:10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" fillcolor="white [3201]" strokeweight=".5pt">
                <v:textbox>
                  <w:txbxContent>
                    <w:p w14:paraId="318E7183" w14:textId="695DFCF7" w:rsidR="00915A69" w:rsidRPr="009B0CDB" w:rsidRDefault="00BD2327" w:rsidP="003252FA">
                      <w:pPr>
                        <w:spacing w:line="276" w:lineRule="auto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Infant</w:t>
                      </w:r>
                      <w:r w:rsidR="00DE1C08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s</w:t>
                      </w: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 a</w:t>
                      </w:r>
                      <w:r w:rsidR="00915A69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ssess</w:t>
                      </w:r>
                      <w:r w:rsidR="00DE1C08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ed</w:t>
                      </w:r>
                      <w:r w:rsidR="00915A69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 for</w:t>
                      </w:r>
                    </w:p>
                    <w:p w14:paraId="768E5FE5" w14:textId="0E4D72E3" w:rsidR="00915A69" w:rsidRPr="009B0CDB" w:rsidRDefault="00915A69" w:rsidP="003252FA">
                      <w:pPr>
                        <w:spacing w:line="276" w:lineRule="auto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Behavioural Inhibition</w:t>
                      </w:r>
                      <w:r w:rsidR="00BD2327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 at 14 months</w:t>
                      </w:r>
                    </w:p>
                    <w:p w14:paraId="3670EDC9" w14:textId="06778CF2" w:rsidR="00915A69" w:rsidRPr="009B0CDB" w:rsidRDefault="00915A69" w:rsidP="003252FA">
                      <w:pPr>
                        <w:spacing w:line="276" w:lineRule="auto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(n=217)</w:t>
                      </w:r>
                    </w:p>
                  </w:txbxContent>
                </v:textbox>
              </v:shape>
            </w:pict>
          </mc:Fallback>
        </mc:AlternateContent>
      </w:r>
    </w:p>
    <w:p w14:paraId="25E2A55A" w14:textId="3C86183C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08AB966C" w14:textId="7F5C9793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C8A04C" wp14:editId="7C6FDCC1">
                <wp:simplePos x="0" y="0"/>
                <wp:positionH relativeFrom="column">
                  <wp:posOffset>-451802</wp:posOffset>
                </wp:positionH>
                <wp:positionV relativeFrom="paragraph">
                  <wp:posOffset>210610</wp:posOffset>
                </wp:positionV>
                <wp:extent cx="1576070" cy="296545"/>
                <wp:effectExtent l="4762" t="0" r="16193" b="16192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76070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A69D81" w14:textId="69D5E4B0" w:rsidR="00BD2327" w:rsidRPr="009B0CDB" w:rsidRDefault="00BD2327" w:rsidP="00BD2327">
                            <w:pPr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2001-20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8A04C" id="Text Box 6" o:spid="_x0000_s1029" type="#_x0000_t202" style="position:absolute;margin-left:-35.55pt;margin-top:16.6pt;width:124.1pt;height:23.3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" fillcolor="white [3201]" strokeweight=".5pt">
                <v:textbox>
                  <w:txbxContent>
                    <w:p w14:paraId="71A69D81" w14:textId="69D5E4B0" w:rsidR="00BD2327" w:rsidRPr="009B0CDB" w:rsidRDefault="00BD2327" w:rsidP="00BD2327">
                      <w:pPr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2001-2005</w:t>
                      </w:r>
                    </w:p>
                  </w:txbxContent>
                </v:textbox>
              </v:shape>
            </w:pict>
          </mc:Fallback>
        </mc:AlternateContent>
      </w:r>
    </w:p>
    <w:p w14:paraId="24333416" w14:textId="3E1A3513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9BB9216" w14:textId="0BE03BAC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345DFB9E" w14:textId="54171994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289512CD" w14:textId="788F424A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F5AFB5" wp14:editId="4C45BAC5">
                <wp:simplePos x="0" y="0"/>
                <wp:positionH relativeFrom="column">
                  <wp:posOffset>2909570</wp:posOffset>
                </wp:positionH>
                <wp:positionV relativeFrom="paragraph">
                  <wp:posOffset>197478</wp:posOffset>
                </wp:positionV>
                <wp:extent cx="0" cy="457200"/>
                <wp:effectExtent l="63500" t="0" r="50800" b="254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CFA4E" id="Straight Arrow Connector 11" o:spid="_x0000_s1026" type="#_x0000_t32" style="position:absolute;margin-left:229.1pt;margin-top:15.55pt;width:0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" strokecolor="black [3200]" strokeweight="2.25pt">
                <v:stroke endarrow="block" joinstyle="miter"/>
              </v:shape>
            </w:pict>
          </mc:Fallback>
        </mc:AlternateContent>
      </w:r>
    </w:p>
    <w:p w14:paraId="45EBF46A" w14:textId="73E36939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D438EBA" w14:textId="66AB96FF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138B5ACC" w14:textId="6321114F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374632" wp14:editId="0DD6251D">
                <wp:simplePos x="0" y="0"/>
                <wp:positionH relativeFrom="column">
                  <wp:posOffset>1643380</wp:posOffset>
                </wp:positionH>
                <wp:positionV relativeFrom="paragraph">
                  <wp:posOffset>174314</wp:posOffset>
                </wp:positionV>
                <wp:extent cx="2538919" cy="1360226"/>
                <wp:effectExtent l="0" t="0" r="1397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8919" cy="13602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98C005" w14:textId="43D35A4D" w:rsidR="00BD2327" w:rsidRPr="009B0CDB" w:rsidRDefault="00915A69" w:rsidP="003252FA">
                            <w:pPr>
                              <w:spacing w:line="276" w:lineRule="auto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Adolescents assessed for anxiety disorders </w:t>
                            </w:r>
                            <w:r w:rsidR="00DE1C08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aged 14-17 years</w:t>
                            </w:r>
                          </w:p>
                          <w:p w14:paraId="7F29B904" w14:textId="4224B009" w:rsidR="00915A69" w:rsidRPr="009B0CDB" w:rsidRDefault="00915A69" w:rsidP="003252FA">
                            <w:pPr>
                              <w:spacing w:line="276" w:lineRule="auto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(n=3</w:t>
                            </w:r>
                            <w:r w:rsidR="00A964BA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4</w:t>
                            </w: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74632" id="Text Box 3" o:spid="_x0000_s1030" type="#_x0000_t202" style="position:absolute;margin-left:129.4pt;margin-top:13.75pt;width:199.9pt;height:107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" fillcolor="white [3201]" strokeweight=".5pt">
                <v:textbox>
                  <w:txbxContent>
                    <w:p w14:paraId="1B98C005" w14:textId="43D35A4D" w:rsidR="00BD2327" w:rsidRPr="009B0CDB" w:rsidRDefault="00915A69" w:rsidP="003252FA">
                      <w:pPr>
                        <w:spacing w:line="276" w:lineRule="auto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Adolescents assessed for anxiety disorders </w:t>
                      </w:r>
                      <w:r w:rsidR="00DE1C08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aged 14-17 years</w:t>
                      </w:r>
                    </w:p>
                    <w:p w14:paraId="7F29B904" w14:textId="4224B009" w:rsidR="00915A69" w:rsidRPr="009B0CDB" w:rsidRDefault="00915A69" w:rsidP="003252FA">
                      <w:pPr>
                        <w:spacing w:line="276" w:lineRule="auto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(n=3</w:t>
                      </w:r>
                      <w:r w:rsidR="00A964BA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4</w:t>
                      </w: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84AEC44" w14:textId="09547487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95CBD4" wp14:editId="118F534E">
                <wp:simplePos x="0" y="0"/>
                <wp:positionH relativeFrom="column">
                  <wp:posOffset>-455930</wp:posOffset>
                </wp:positionH>
                <wp:positionV relativeFrom="paragraph">
                  <wp:posOffset>309880</wp:posOffset>
                </wp:positionV>
                <wp:extent cx="1633855" cy="360045"/>
                <wp:effectExtent l="1905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33855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CADC38" w14:textId="5DCC0A2B" w:rsidR="00BD2327" w:rsidRPr="009B0CDB" w:rsidRDefault="00BD2327" w:rsidP="00BD2327">
                            <w:pPr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2016-201</w:t>
                            </w:r>
                            <w:r w:rsidR="001D0D9F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5CBD4" id="Text Box 7" o:spid="_x0000_s1031" type="#_x0000_t202" style="position:absolute;margin-left:-35.9pt;margin-top:24.4pt;width:128.65pt;height:28.3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" fillcolor="white [3201]" strokeweight=".5pt">
                <v:textbox>
                  <w:txbxContent>
                    <w:p w14:paraId="7ACADC38" w14:textId="5DCC0A2B" w:rsidR="00BD2327" w:rsidRPr="009B0CDB" w:rsidRDefault="00BD2327" w:rsidP="00BD2327">
                      <w:pPr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2016-201</w:t>
                      </w:r>
                      <w:r w:rsidR="001D0D9F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</w:p>
    <w:p w14:paraId="03006BB6" w14:textId="7DC4FE15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644BAF69" w14:textId="3925AD0F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68B8BF03" w14:textId="4FB4B310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09329A0E" w14:textId="0B5216D0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1EF7AC4D" w14:textId="2AEF0313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B5C458" wp14:editId="70C03A67">
                <wp:simplePos x="0" y="0"/>
                <wp:positionH relativeFrom="column">
                  <wp:posOffset>2911682</wp:posOffset>
                </wp:positionH>
                <wp:positionV relativeFrom="paragraph">
                  <wp:posOffset>163830</wp:posOffset>
                </wp:positionV>
                <wp:extent cx="0" cy="457200"/>
                <wp:effectExtent l="63500" t="0" r="50800" b="254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FCF7F" id="Straight Arrow Connector 12" o:spid="_x0000_s1026" type="#_x0000_t32" style="position:absolute;margin-left:229.25pt;margin-top:12.9pt;width:0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" strokecolor="black [3200]" strokeweight="2.25pt">
                <v:stroke endarrow="block" joinstyle="miter"/>
              </v:shape>
            </w:pict>
          </mc:Fallback>
        </mc:AlternateContent>
      </w:r>
    </w:p>
    <w:p w14:paraId="0E4915F7" w14:textId="073A587E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34647899" w14:textId="50E26601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1E71004A" w14:textId="0E2D9FEC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E240DA" wp14:editId="5FF22DD6">
                <wp:simplePos x="0" y="0"/>
                <wp:positionH relativeFrom="column">
                  <wp:posOffset>1584960</wp:posOffset>
                </wp:positionH>
                <wp:positionV relativeFrom="paragraph">
                  <wp:posOffset>116633</wp:posOffset>
                </wp:positionV>
                <wp:extent cx="2538730" cy="1118235"/>
                <wp:effectExtent l="0" t="0" r="13970" b="1206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8730" cy="1118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D01970" w14:textId="2CDE088D" w:rsidR="00915A69" w:rsidRPr="009B0CDB" w:rsidRDefault="00915A69" w:rsidP="003252FA">
                            <w:pPr>
                              <w:spacing w:line="276" w:lineRule="auto"/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Qualitative interviews</w:t>
                            </w:r>
                            <w:r w:rsidR="00BD2327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 xml:space="preserve"> with adolescents (n=7) and mothers (</w:t>
                            </w: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n=</w:t>
                            </w:r>
                            <w:r w:rsidR="00BD2327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240DA" id="Text Box 4" o:spid="_x0000_s1032" type="#_x0000_t202" style="position:absolute;margin-left:124.8pt;margin-top:9.2pt;width:199.9pt;height:88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" fillcolor="white [3201]" strokeweight=".5pt">
                <v:textbox>
                  <w:txbxContent>
                    <w:p w14:paraId="5DD01970" w14:textId="2CDE088D" w:rsidR="00915A69" w:rsidRPr="009B0CDB" w:rsidRDefault="00915A69" w:rsidP="003252FA">
                      <w:pPr>
                        <w:spacing w:line="276" w:lineRule="auto"/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Qualitative interviews</w:t>
                      </w:r>
                      <w:r w:rsidR="00BD2327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 xml:space="preserve"> with adolescents (n=7) and mothers (</w:t>
                      </w: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n=</w:t>
                      </w:r>
                      <w:r w:rsidR="00BD2327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7)</w:t>
                      </w:r>
                    </w:p>
                  </w:txbxContent>
                </v:textbox>
              </v:shape>
            </w:pict>
          </mc:Fallback>
        </mc:AlternateContent>
      </w:r>
    </w:p>
    <w:p w14:paraId="4E573E63" w14:textId="4CC1CC97" w:rsidR="005C78DA" w:rsidRPr="00F70658" w:rsidRDefault="009B0CDB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447EB4" wp14:editId="49BA9C01">
                <wp:simplePos x="0" y="0"/>
                <wp:positionH relativeFrom="column">
                  <wp:posOffset>-398145</wp:posOffset>
                </wp:positionH>
                <wp:positionV relativeFrom="paragraph">
                  <wp:posOffset>337185</wp:posOffset>
                </wp:positionV>
                <wp:extent cx="1590675" cy="351155"/>
                <wp:effectExtent l="0" t="2540" r="6985" b="698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90675" cy="351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4F7EE2" w14:textId="20D8F1D9" w:rsidR="00BD2327" w:rsidRPr="009B0CDB" w:rsidRDefault="00BD2327" w:rsidP="00BD2327">
                            <w:pPr>
                              <w:jc w:val="center"/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</w:pP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201</w:t>
                            </w:r>
                            <w:r w:rsidR="00DE1C08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7</w:t>
                            </w:r>
                            <w:r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-201</w:t>
                            </w:r>
                            <w:r w:rsidR="001D0D9F" w:rsidRPr="009B0CDB">
                              <w:rPr>
                                <w:rFonts w:ascii="Helvetica Light" w:hAnsi="Helvetica Light"/>
                                <w:sz w:val="32"/>
                                <w:szCs w:val="32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47EB4" id="Text Box 8" o:spid="_x0000_s1033" type="#_x0000_t202" style="position:absolute;margin-left:-31.35pt;margin-top:26.55pt;width:125.25pt;height:27.6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" fillcolor="white [3201]" strokeweight=".5pt">
                <v:textbox>
                  <w:txbxContent>
                    <w:p w14:paraId="744F7EE2" w14:textId="20D8F1D9" w:rsidR="00BD2327" w:rsidRPr="009B0CDB" w:rsidRDefault="00BD2327" w:rsidP="00BD2327">
                      <w:pPr>
                        <w:jc w:val="center"/>
                        <w:rPr>
                          <w:rFonts w:ascii="Helvetica Light" w:hAnsi="Helvetica Light"/>
                          <w:sz w:val="32"/>
                          <w:szCs w:val="32"/>
                        </w:rPr>
                      </w:pP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201</w:t>
                      </w:r>
                      <w:r w:rsidR="00DE1C08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7</w:t>
                      </w:r>
                      <w:r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-201</w:t>
                      </w:r>
                      <w:r w:rsidR="001D0D9F" w:rsidRPr="009B0CDB">
                        <w:rPr>
                          <w:rFonts w:ascii="Helvetica Light" w:hAnsi="Helvetica Light"/>
                          <w:sz w:val="32"/>
                          <w:szCs w:val="32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</w:p>
    <w:p w14:paraId="3DD5ED5F" w14:textId="324CF0E2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46903F1D" w14:textId="53D57260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62CA69B8" w14:textId="0A46AE4F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499C6D8" w14:textId="2A6E2483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E7B7979" w14:textId="41F00687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30372E47" w14:textId="4FF72D56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8932A63" w14:textId="20CDF241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17D37CBC" w14:textId="2764F8F6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67AFC5D7" w14:textId="5D45A617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5401AA27" w14:textId="5EE9864A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3FD1A2D8" w14:textId="3F3C23D4" w:rsidR="005C78DA" w:rsidRPr="00F70658" w:rsidRDefault="005C78DA" w:rsidP="00056DE1">
      <w:pPr>
        <w:spacing w:line="360" w:lineRule="auto"/>
        <w:rPr>
          <w:rFonts w:ascii="Helvetica Light" w:hAnsi="Helvetica Light" w:cs="Calibri"/>
          <w:color w:val="000000" w:themeColor="text1"/>
          <w:shd w:val="clear" w:color="auto" w:fill="FFFFFF"/>
        </w:rPr>
      </w:pPr>
      <w:r w:rsidRPr="00F70658">
        <w:rPr>
          <w:rFonts w:ascii="Helvetica Light" w:hAnsi="Helvetica Light" w:cs="Calibri"/>
          <w:b/>
          <w:bCs/>
          <w:color w:val="000000" w:themeColor="text1"/>
          <w:shd w:val="clear" w:color="auto" w:fill="FFFFFF"/>
        </w:rPr>
        <w:t>A table showing which participants contributed to which sub-</w:t>
      </w:r>
      <w:r w:rsidR="00821853" w:rsidRPr="00F70658">
        <w:rPr>
          <w:rFonts w:ascii="Helvetica Light" w:hAnsi="Helvetica Light" w:cs="Calibri"/>
          <w:b/>
          <w:bCs/>
          <w:color w:val="000000" w:themeColor="text1"/>
          <w:shd w:val="clear" w:color="auto" w:fill="FFFFFF"/>
        </w:rPr>
        <w:t>t</w:t>
      </w:r>
      <w:r w:rsidRPr="00F70658">
        <w:rPr>
          <w:rFonts w:ascii="Helvetica Light" w:hAnsi="Helvetica Light" w:cs="Calibri"/>
          <w:b/>
          <w:bCs/>
          <w:color w:val="000000" w:themeColor="text1"/>
          <w:shd w:val="clear" w:color="auto" w:fill="FFFFFF"/>
        </w:rPr>
        <w:t>hemes.</w:t>
      </w:r>
    </w:p>
    <w:p w14:paraId="16AA88A3" w14:textId="274895CE" w:rsidR="005C78DA" w:rsidRPr="00F70658" w:rsidRDefault="005C78DA" w:rsidP="00056DE1">
      <w:pPr>
        <w:spacing w:line="360" w:lineRule="auto"/>
        <w:ind w:right="1649"/>
        <w:rPr>
          <w:rFonts w:ascii="Helvetica Light" w:hAnsi="Helvetica Light" w:cs="Calibri"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7865" w:type="dxa"/>
        <w:tblInd w:w="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3685"/>
      </w:tblGrid>
      <w:tr w:rsidR="00F70658" w:rsidRPr="00F70658" w14:paraId="7E4F69A8" w14:textId="77777777" w:rsidTr="00821853">
        <w:trPr>
          <w:trHeight w:val="244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6F5923D5" w14:textId="38F149F6" w:rsidR="005C78DA" w:rsidRPr="00F70658" w:rsidRDefault="005C78DA" w:rsidP="00056DE1">
            <w:pPr>
              <w:spacing w:line="360" w:lineRule="auto"/>
              <w:ind w:right="-255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Sub-ordinate them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9C0A38E" w14:textId="6B7925EE" w:rsidR="005C78DA" w:rsidRPr="00F70658" w:rsidRDefault="005C78DA" w:rsidP="00056DE1">
            <w:pPr>
              <w:spacing w:line="360" w:lineRule="auto"/>
              <w:ind w:right="453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Contributing participants</w:t>
            </w:r>
          </w:p>
        </w:tc>
      </w:tr>
      <w:tr w:rsidR="00F70658" w:rsidRPr="00F70658" w14:paraId="3F362C5E" w14:textId="77777777" w:rsidTr="00821853">
        <w:trPr>
          <w:trHeight w:val="490"/>
        </w:trPr>
        <w:tc>
          <w:tcPr>
            <w:tcW w:w="4180" w:type="dxa"/>
            <w:tcBorders>
              <w:top w:val="single" w:sz="4" w:space="0" w:color="auto"/>
            </w:tcBorders>
          </w:tcPr>
          <w:p w14:paraId="47954186" w14:textId="7E6EA869" w:rsidR="005C78DA" w:rsidRPr="00F70658" w:rsidRDefault="005C78DA" w:rsidP="00056DE1">
            <w:pPr>
              <w:spacing w:line="360" w:lineRule="auto"/>
              <w:ind w:right="312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1a. The right thing to do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94890E9" w14:textId="4C9B2847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A</w:t>
            </w:r>
            <w:r w:rsidR="00F91948" w:rsidRPr="00F70658">
              <w:rPr>
                <w:rFonts w:cstheme="minorBidi"/>
                <w:color w:val="000000" w:themeColor="text1"/>
              </w:rPr>
              <w:t>6.</w:t>
            </w:r>
          </w:p>
          <w:p w14:paraId="43FF964F" w14:textId="72EC9B72" w:rsidR="005C78DA" w:rsidRPr="00F70658" w:rsidRDefault="005C78DA" w:rsidP="00056DE1">
            <w:pPr>
              <w:spacing w:line="360" w:lineRule="auto"/>
              <w:ind w:right="1026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CC4D8A" w:rsidRPr="00F70658">
              <w:rPr>
                <w:rFonts w:cstheme="minorBidi"/>
                <w:color w:val="000000" w:themeColor="text1"/>
              </w:rPr>
              <w:t>2, M3,</w:t>
            </w:r>
            <w:r w:rsidR="00F91948" w:rsidRPr="00F70658">
              <w:rPr>
                <w:rFonts w:cstheme="minorBidi"/>
                <w:color w:val="000000" w:themeColor="text1"/>
              </w:rPr>
              <w:t xml:space="preserve"> M4,</w:t>
            </w:r>
            <w:r w:rsidR="00CC4D8A" w:rsidRPr="00F70658">
              <w:rPr>
                <w:rFonts w:cstheme="minorBidi"/>
                <w:color w:val="000000" w:themeColor="text1"/>
              </w:rPr>
              <w:t xml:space="preserve"> M</w:t>
            </w:r>
            <w:r w:rsidR="000B04A2" w:rsidRPr="00F70658">
              <w:rPr>
                <w:rFonts w:cstheme="minorBidi"/>
                <w:color w:val="000000" w:themeColor="text1"/>
              </w:rPr>
              <w:t>5, M6</w:t>
            </w:r>
            <w:r w:rsidR="00CC4D8A" w:rsidRPr="00F70658">
              <w:rPr>
                <w:rFonts w:cstheme="minorBidi"/>
                <w:color w:val="000000" w:themeColor="text1"/>
              </w:rPr>
              <w:t>.</w:t>
            </w:r>
          </w:p>
        </w:tc>
      </w:tr>
      <w:tr w:rsidR="00F70658" w:rsidRPr="00F70658" w14:paraId="5AB0DE6A" w14:textId="77777777" w:rsidTr="00821853">
        <w:trPr>
          <w:trHeight w:val="504"/>
        </w:trPr>
        <w:tc>
          <w:tcPr>
            <w:tcW w:w="4180" w:type="dxa"/>
          </w:tcPr>
          <w:p w14:paraId="1C50D98F" w14:textId="3C98DDFB" w:rsidR="005C78DA" w:rsidRPr="00F70658" w:rsidRDefault="005C78DA" w:rsidP="00056DE1">
            <w:pPr>
              <w:spacing w:line="360" w:lineRule="auto"/>
              <w:ind w:right="738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1b. Negative</w:t>
            </w:r>
            <w:r w:rsidR="00821853" w:rsidRPr="00F70658">
              <w:rPr>
                <w:rFonts w:cstheme="minorBidi"/>
                <w:color w:val="000000" w:themeColor="text1"/>
              </w:rPr>
              <w:t xml:space="preserve"> </w:t>
            </w:r>
            <w:r w:rsidRPr="00F70658">
              <w:rPr>
                <w:rFonts w:cstheme="minorBidi"/>
                <w:color w:val="000000" w:themeColor="text1"/>
              </w:rPr>
              <w:t>consequences of targeted prevention</w:t>
            </w:r>
          </w:p>
        </w:tc>
        <w:tc>
          <w:tcPr>
            <w:tcW w:w="3685" w:type="dxa"/>
          </w:tcPr>
          <w:p w14:paraId="149C2A53" w14:textId="2134B12A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A</w:t>
            </w:r>
            <w:r w:rsidR="00F91948" w:rsidRPr="00F70658">
              <w:rPr>
                <w:rFonts w:cstheme="minorBidi"/>
                <w:color w:val="000000" w:themeColor="text1"/>
              </w:rPr>
              <w:t>2, A4.</w:t>
            </w:r>
          </w:p>
          <w:p w14:paraId="64B6FA65" w14:textId="6DFD15A8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F91948" w:rsidRPr="00F70658">
              <w:rPr>
                <w:rFonts w:cstheme="minorBidi"/>
                <w:color w:val="000000" w:themeColor="text1"/>
              </w:rPr>
              <w:t>2, M5, M7.</w:t>
            </w:r>
          </w:p>
        </w:tc>
      </w:tr>
      <w:tr w:rsidR="00F70658" w:rsidRPr="00F70658" w14:paraId="1245EF3F" w14:textId="77777777" w:rsidTr="00821853">
        <w:trPr>
          <w:trHeight w:val="504"/>
        </w:trPr>
        <w:tc>
          <w:tcPr>
            <w:tcW w:w="4180" w:type="dxa"/>
          </w:tcPr>
          <w:p w14:paraId="4E516DA9" w14:textId="062E89BD" w:rsidR="005C78DA" w:rsidRPr="00F70658" w:rsidRDefault="005C78DA" w:rsidP="00056DE1">
            <w:pPr>
              <w:spacing w:line="360" w:lineRule="auto"/>
              <w:ind w:right="1446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2a. When to intervene</w:t>
            </w:r>
          </w:p>
        </w:tc>
        <w:tc>
          <w:tcPr>
            <w:tcW w:w="3685" w:type="dxa"/>
          </w:tcPr>
          <w:p w14:paraId="36CE9302" w14:textId="3ACF65B0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A</w:t>
            </w:r>
            <w:r w:rsidR="00F91948" w:rsidRPr="00F70658">
              <w:rPr>
                <w:rFonts w:cstheme="minorBidi"/>
                <w:color w:val="000000" w:themeColor="text1"/>
              </w:rPr>
              <w:t>1, A2, A6, A7.</w:t>
            </w:r>
          </w:p>
          <w:p w14:paraId="24E8CE7A" w14:textId="7CA64668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F91948" w:rsidRPr="00F70658">
              <w:rPr>
                <w:rFonts w:cstheme="minorBidi"/>
                <w:color w:val="000000" w:themeColor="text1"/>
              </w:rPr>
              <w:t>4, M6</w:t>
            </w:r>
            <w:r w:rsidR="002D543C" w:rsidRPr="00F70658">
              <w:rPr>
                <w:rFonts w:cstheme="minorBidi"/>
                <w:color w:val="000000" w:themeColor="text1"/>
              </w:rPr>
              <w:t>.</w:t>
            </w:r>
          </w:p>
        </w:tc>
      </w:tr>
      <w:tr w:rsidR="00F70658" w:rsidRPr="00F70658" w14:paraId="48BCD446" w14:textId="77777777" w:rsidTr="00821853">
        <w:trPr>
          <w:trHeight w:val="490"/>
        </w:trPr>
        <w:tc>
          <w:tcPr>
            <w:tcW w:w="4180" w:type="dxa"/>
          </w:tcPr>
          <w:p w14:paraId="1FF7FDF5" w14:textId="4266BD0D" w:rsidR="005C78DA" w:rsidRPr="00F70658" w:rsidRDefault="005C78DA" w:rsidP="00056DE1">
            <w:pPr>
              <w:spacing w:line="360" w:lineRule="auto"/>
              <w:ind w:right="-113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2b. Identifying anxiety as a problem</w:t>
            </w:r>
          </w:p>
        </w:tc>
        <w:tc>
          <w:tcPr>
            <w:tcW w:w="3685" w:type="dxa"/>
          </w:tcPr>
          <w:p w14:paraId="6730BAD9" w14:textId="211821C1" w:rsidR="005C78DA" w:rsidRPr="00F70658" w:rsidRDefault="002D543C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-</w:t>
            </w:r>
          </w:p>
          <w:p w14:paraId="07D67114" w14:textId="0514BFF2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2D543C" w:rsidRPr="00F70658">
              <w:rPr>
                <w:rFonts w:cstheme="minorBidi"/>
                <w:color w:val="000000" w:themeColor="text1"/>
              </w:rPr>
              <w:t>2, M</w:t>
            </w:r>
            <w:r w:rsidR="00F91948" w:rsidRPr="00F70658">
              <w:rPr>
                <w:rFonts w:cstheme="minorBidi"/>
                <w:color w:val="000000" w:themeColor="text1"/>
              </w:rPr>
              <w:t xml:space="preserve">4, </w:t>
            </w:r>
            <w:r w:rsidR="002D543C" w:rsidRPr="00F70658">
              <w:rPr>
                <w:rFonts w:cstheme="minorBidi"/>
                <w:color w:val="000000" w:themeColor="text1"/>
              </w:rPr>
              <w:t>M5, M7.</w:t>
            </w:r>
          </w:p>
        </w:tc>
      </w:tr>
      <w:tr w:rsidR="00F70658" w:rsidRPr="00F70658" w14:paraId="30F141DF" w14:textId="77777777" w:rsidTr="00821853">
        <w:trPr>
          <w:trHeight w:val="504"/>
        </w:trPr>
        <w:tc>
          <w:tcPr>
            <w:tcW w:w="4180" w:type="dxa"/>
          </w:tcPr>
          <w:p w14:paraId="0F284A43" w14:textId="7A6F67B2" w:rsidR="005C78DA" w:rsidRPr="00F70658" w:rsidRDefault="005C78DA" w:rsidP="00056DE1">
            <w:pPr>
              <w:spacing w:line="360" w:lineRule="auto"/>
              <w:ind w:right="454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2c. Responding to risk concerns</w:t>
            </w:r>
          </w:p>
        </w:tc>
        <w:tc>
          <w:tcPr>
            <w:tcW w:w="3685" w:type="dxa"/>
          </w:tcPr>
          <w:p w14:paraId="5A0E5E9D" w14:textId="2A326D49" w:rsidR="005C78DA" w:rsidRPr="00F70658" w:rsidRDefault="002D543C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-</w:t>
            </w:r>
          </w:p>
          <w:p w14:paraId="17B5B519" w14:textId="5F33F05A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2D543C" w:rsidRPr="00F70658">
              <w:rPr>
                <w:rFonts w:cstheme="minorBidi"/>
                <w:color w:val="000000" w:themeColor="text1"/>
              </w:rPr>
              <w:t>1, M2, M4, M6.</w:t>
            </w:r>
          </w:p>
        </w:tc>
      </w:tr>
      <w:tr w:rsidR="00F70658" w:rsidRPr="00F70658" w14:paraId="63F7CC1F" w14:textId="77777777" w:rsidTr="00821853">
        <w:trPr>
          <w:trHeight w:val="504"/>
        </w:trPr>
        <w:tc>
          <w:tcPr>
            <w:tcW w:w="4180" w:type="dxa"/>
          </w:tcPr>
          <w:p w14:paraId="3278CDEC" w14:textId="1EEA1EE9" w:rsidR="005C78DA" w:rsidRPr="00F70658" w:rsidRDefault="005C78DA" w:rsidP="00056DE1">
            <w:pPr>
              <w:spacing w:line="360" w:lineRule="auto"/>
              <w:ind w:right="1305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3a. Promote awareness</w:t>
            </w:r>
          </w:p>
        </w:tc>
        <w:tc>
          <w:tcPr>
            <w:tcW w:w="3685" w:type="dxa"/>
          </w:tcPr>
          <w:p w14:paraId="028513AC" w14:textId="16D74FFA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A</w:t>
            </w:r>
            <w:r w:rsidR="002D543C" w:rsidRPr="00F70658">
              <w:rPr>
                <w:rFonts w:cstheme="minorBidi"/>
                <w:color w:val="000000" w:themeColor="text1"/>
              </w:rPr>
              <w:t>3, A5, A7.</w:t>
            </w:r>
          </w:p>
          <w:p w14:paraId="5F809C44" w14:textId="4CEDC533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2D543C" w:rsidRPr="00F70658">
              <w:rPr>
                <w:rFonts w:cstheme="minorBidi"/>
                <w:color w:val="000000" w:themeColor="text1"/>
              </w:rPr>
              <w:t>5</w:t>
            </w:r>
            <w:r w:rsidR="00A93083" w:rsidRPr="00F70658">
              <w:rPr>
                <w:rFonts w:cstheme="minorBidi"/>
                <w:color w:val="000000" w:themeColor="text1"/>
              </w:rPr>
              <w:t>.</w:t>
            </w:r>
          </w:p>
        </w:tc>
      </w:tr>
      <w:tr w:rsidR="005C78DA" w:rsidRPr="00F70658" w14:paraId="7F0B9EB5" w14:textId="77777777" w:rsidTr="00821853">
        <w:trPr>
          <w:trHeight w:val="490"/>
        </w:trPr>
        <w:tc>
          <w:tcPr>
            <w:tcW w:w="4180" w:type="dxa"/>
            <w:tcBorders>
              <w:bottom w:val="single" w:sz="4" w:space="0" w:color="auto"/>
            </w:tcBorders>
          </w:tcPr>
          <w:p w14:paraId="345E9EEC" w14:textId="16B0A53E" w:rsidR="005C78DA" w:rsidRPr="00F70658" w:rsidRDefault="005C78DA" w:rsidP="00056DE1">
            <w:pPr>
              <w:spacing w:line="360" w:lineRule="auto"/>
              <w:ind w:right="171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3b. Practicalities of implementa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A3CA68F" w14:textId="24A9B28A" w:rsidR="005C78DA" w:rsidRPr="00F70658" w:rsidRDefault="005C78DA" w:rsidP="00056DE1">
            <w:pPr>
              <w:spacing w:line="360" w:lineRule="auto"/>
              <w:ind w:right="1649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A</w:t>
            </w:r>
            <w:r w:rsidR="00A93083" w:rsidRPr="00F70658">
              <w:rPr>
                <w:rFonts w:cstheme="minorBidi"/>
                <w:color w:val="000000" w:themeColor="text1"/>
              </w:rPr>
              <w:t>2, A5, A7.</w:t>
            </w:r>
          </w:p>
          <w:p w14:paraId="2D039F86" w14:textId="3C2716B9" w:rsidR="005C78DA" w:rsidRPr="00F70658" w:rsidRDefault="005C78DA" w:rsidP="00056DE1">
            <w:pPr>
              <w:spacing w:line="360" w:lineRule="auto"/>
              <w:ind w:right="594"/>
              <w:rPr>
                <w:rFonts w:cstheme="minorBidi"/>
                <w:color w:val="000000" w:themeColor="text1"/>
              </w:rPr>
            </w:pPr>
            <w:r w:rsidRPr="00F70658">
              <w:rPr>
                <w:rFonts w:cstheme="minorBidi"/>
                <w:color w:val="000000" w:themeColor="text1"/>
              </w:rPr>
              <w:t>M</w:t>
            </w:r>
            <w:r w:rsidR="00A93083" w:rsidRPr="00F70658">
              <w:rPr>
                <w:rFonts w:cstheme="minorBidi"/>
                <w:color w:val="000000" w:themeColor="text1"/>
              </w:rPr>
              <w:t>2, M3, M4, M5, M6, M7.</w:t>
            </w:r>
          </w:p>
        </w:tc>
      </w:tr>
    </w:tbl>
    <w:p w14:paraId="26A7C958" w14:textId="16C61AF7" w:rsidR="005C78DA" w:rsidRPr="00F70658" w:rsidRDefault="005C78DA" w:rsidP="00056DE1">
      <w:pPr>
        <w:spacing w:line="360" w:lineRule="auto"/>
        <w:ind w:right="1649"/>
        <w:rPr>
          <w:rFonts w:ascii="Helvetica Light" w:hAnsi="Helvetica Light"/>
          <w:color w:val="000000" w:themeColor="text1"/>
        </w:rPr>
      </w:pPr>
    </w:p>
    <w:p w14:paraId="4905284F" w14:textId="54D4C6C3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br w:type="page"/>
      </w:r>
    </w:p>
    <w:p w14:paraId="4E6504E0" w14:textId="5779C4B4" w:rsidR="00544B08" w:rsidRPr="00F70658" w:rsidRDefault="00F36B38" w:rsidP="00056DE1">
      <w:pPr>
        <w:spacing w:line="360" w:lineRule="auto"/>
        <w:rPr>
          <w:rFonts w:ascii="Helvetica Light" w:hAnsi="Helvetica Light"/>
          <w:b/>
          <w:bCs/>
          <w:color w:val="000000" w:themeColor="text1"/>
          <w:u w:val="single"/>
        </w:rPr>
      </w:pPr>
      <w:r w:rsidRPr="00F70658">
        <w:rPr>
          <w:rFonts w:ascii="Helvetica Light" w:hAnsi="Helvetica Light"/>
          <w:b/>
          <w:bCs/>
          <w:color w:val="000000" w:themeColor="text1"/>
          <w:u w:val="single"/>
        </w:rPr>
        <w:lastRenderedPageBreak/>
        <w:t xml:space="preserve">Patient and </w:t>
      </w:r>
      <w:r w:rsidR="00544B08" w:rsidRPr="00F70658">
        <w:rPr>
          <w:rFonts w:ascii="Helvetica Light" w:hAnsi="Helvetica Light"/>
          <w:b/>
          <w:bCs/>
          <w:color w:val="000000" w:themeColor="text1"/>
          <w:u w:val="single"/>
        </w:rPr>
        <w:t>Public Involvement</w:t>
      </w:r>
      <w:r w:rsidR="00C52CB4" w:rsidRPr="00F70658">
        <w:rPr>
          <w:rFonts w:ascii="Helvetica Light" w:hAnsi="Helvetica Light"/>
          <w:b/>
          <w:bCs/>
          <w:color w:val="000000" w:themeColor="text1"/>
          <w:u w:val="single"/>
        </w:rPr>
        <w:t xml:space="preserve"> (PPI)</w:t>
      </w:r>
    </w:p>
    <w:p w14:paraId="6A6D90DE" w14:textId="77777777" w:rsidR="00F36B38" w:rsidRPr="00F70658" w:rsidRDefault="00F36B38" w:rsidP="00056DE1">
      <w:pPr>
        <w:spacing w:line="360" w:lineRule="auto"/>
        <w:rPr>
          <w:rFonts w:ascii="Helvetica Light" w:hAnsi="Helvetica Light"/>
          <w:color w:val="000000" w:themeColor="text1"/>
          <w:u w:val="single"/>
        </w:rPr>
      </w:pPr>
    </w:p>
    <w:p w14:paraId="62D6F41A" w14:textId="6EAAC743" w:rsidR="008369A8" w:rsidRPr="00F70658" w:rsidRDefault="00C52CB4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 xml:space="preserve">We </w:t>
      </w:r>
      <w:r w:rsidR="00056DE1" w:rsidRPr="00F70658">
        <w:rPr>
          <w:rFonts w:ascii="Helvetica Light" w:hAnsi="Helvetica Light"/>
          <w:color w:val="000000" w:themeColor="text1"/>
        </w:rPr>
        <w:t xml:space="preserve">first </w:t>
      </w:r>
      <w:r w:rsidRPr="00F70658">
        <w:rPr>
          <w:rFonts w:ascii="Helvetica Light" w:hAnsi="Helvetica Light"/>
          <w:color w:val="000000" w:themeColor="text1"/>
        </w:rPr>
        <w:t xml:space="preserve">discussed our idea for this project at a PPI meeting at the University of </w:t>
      </w:r>
      <w:r w:rsidR="00FE029A" w:rsidRPr="00F70658">
        <w:rPr>
          <w:rFonts w:ascii="Helvetica Light" w:hAnsi="Helvetica Light"/>
          <w:color w:val="000000" w:themeColor="text1"/>
        </w:rPr>
        <w:t>Reading</w:t>
      </w:r>
      <w:r w:rsidR="00CD5307" w:rsidRPr="00F70658">
        <w:rPr>
          <w:rFonts w:ascii="Helvetica Light" w:hAnsi="Helvetica Light"/>
          <w:color w:val="000000" w:themeColor="text1"/>
        </w:rPr>
        <w:t>, UK</w:t>
      </w:r>
      <w:r w:rsidR="00240D2C" w:rsidRPr="00F70658">
        <w:rPr>
          <w:rFonts w:ascii="Helvetica Light" w:hAnsi="Helvetica Light"/>
          <w:color w:val="000000" w:themeColor="text1"/>
        </w:rPr>
        <w:t xml:space="preserve"> in </w:t>
      </w:r>
      <w:r w:rsidR="008369A8" w:rsidRPr="00F70658">
        <w:rPr>
          <w:rFonts w:ascii="Helvetica Light" w:hAnsi="Helvetica Light"/>
          <w:color w:val="000000" w:themeColor="text1"/>
        </w:rPr>
        <w:t>mid-</w:t>
      </w:r>
      <w:r w:rsidR="00240D2C" w:rsidRPr="00F70658">
        <w:rPr>
          <w:rFonts w:ascii="Helvetica Light" w:hAnsi="Helvetica Light"/>
          <w:color w:val="000000" w:themeColor="text1"/>
        </w:rPr>
        <w:t>2016.</w:t>
      </w:r>
      <w:r w:rsidRPr="00F70658">
        <w:rPr>
          <w:rFonts w:ascii="Helvetica Light" w:hAnsi="Helvetica Light"/>
          <w:color w:val="000000" w:themeColor="text1"/>
        </w:rPr>
        <w:t xml:space="preserve"> </w:t>
      </w:r>
      <w:r w:rsidR="00240D2C" w:rsidRPr="00F70658">
        <w:rPr>
          <w:rFonts w:ascii="Helvetica Light" w:hAnsi="Helvetica Light"/>
          <w:color w:val="000000" w:themeColor="text1"/>
        </w:rPr>
        <w:t>(</w:t>
      </w:r>
      <w:r w:rsidRPr="00F70658">
        <w:rPr>
          <w:rFonts w:ascii="Helvetica Light" w:hAnsi="Helvetica Light"/>
          <w:color w:val="000000" w:themeColor="text1"/>
        </w:rPr>
        <w:t xml:space="preserve">This was a regular meeting of adolescents </w:t>
      </w:r>
      <w:r w:rsidR="008E4916" w:rsidRPr="00F70658">
        <w:rPr>
          <w:rFonts w:ascii="Helvetica Light" w:hAnsi="Helvetica Light"/>
          <w:color w:val="000000" w:themeColor="text1"/>
        </w:rPr>
        <w:t xml:space="preserve">who had used local Child and Adolescent Mental Health Services (CAMHS) </w:t>
      </w:r>
      <w:r w:rsidRPr="00F70658">
        <w:rPr>
          <w:rFonts w:ascii="Helvetica Light" w:hAnsi="Helvetica Light"/>
          <w:color w:val="000000" w:themeColor="text1"/>
        </w:rPr>
        <w:t>and their parents to discuss</w:t>
      </w:r>
      <w:r w:rsidR="00056DE1" w:rsidRPr="00F70658">
        <w:rPr>
          <w:rFonts w:ascii="Helvetica Light" w:hAnsi="Helvetica Light"/>
          <w:color w:val="000000" w:themeColor="text1"/>
        </w:rPr>
        <w:t xml:space="preserve"> research projects from early ideas, to those nearing dissemination</w:t>
      </w:r>
      <w:r w:rsidR="00240D2C" w:rsidRPr="00F70658">
        <w:rPr>
          <w:rFonts w:ascii="Helvetica Light" w:hAnsi="Helvetica Light"/>
          <w:color w:val="000000" w:themeColor="text1"/>
        </w:rPr>
        <w:t>.)</w:t>
      </w:r>
      <w:r w:rsidRPr="00F70658">
        <w:rPr>
          <w:rFonts w:ascii="Helvetica Light" w:hAnsi="Helvetica Light"/>
          <w:color w:val="000000" w:themeColor="text1"/>
        </w:rPr>
        <w:t xml:space="preserve"> </w:t>
      </w:r>
      <w:r w:rsidR="00240D2C" w:rsidRPr="00F70658">
        <w:rPr>
          <w:rFonts w:ascii="Helvetica Light" w:hAnsi="Helvetica Light"/>
          <w:color w:val="000000" w:themeColor="text1"/>
        </w:rPr>
        <w:t>At</w:t>
      </w:r>
      <w:r w:rsidR="00056DE1" w:rsidRPr="00F70658">
        <w:rPr>
          <w:rFonts w:ascii="Helvetica Light" w:hAnsi="Helvetica Light"/>
          <w:color w:val="000000" w:themeColor="text1"/>
        </w:rPr>
        <w:t xml:space="preserve"> that meeting, </w:t>
      </w:r>
      <w:r w:rsidR="00FE029A" w:rsidRPr="00F70658">
        <w:rPr>
          <w:rFonts w:ascii="Helvetica Light" w:hAnsi="Helvetica Light"/>
          <w:color w:val="000000" w:themeColor="text1"/>
        </w:rPr>
        <w:t>PJL</w:t>
      </w:r>
      <w:r w:rsidR="008241A0" w:rsidRPr="00F70658">
        <w:rPr>
          <w:rFonts w:ascii="Helvetica Light" w:hAnsi="Helvetica Light"/>
          <w:color w:val="000000" w:themeColor="text1"/>
        </w:rPr>
        <w:t xml:space="preserve"> </w:t>
      </w:r>
      <w:r w:rsidR="00CD5307" w:rsidRPr="00F70658">
        <w:rPr>
          <w:rFonts w:ascii="Helvetica Light" w:hAnsi="Helvetica Light"/>
          <w:color w:val="000000" w:themeColor="text1"/>
        </w:rPr>
        <w:t>was able to discuss the project with adolescents who reported having experienced anxiety disorders</w:t>
      </w:r>
      <w:r w:rsidR="00261C33" w:rsidRPr="00F70658">
        <w:rPr>
          <w:rFonts w:ascii="Helvetica Light" w:hAnsi="Helvetica Light"/>
          <w:color w:val="000000" w:themeColor="text1"/>
        </w:rPr>
        <w:t>, as well as their parents</w:t>
      </w:r>
      <w:r w:rsidR="00CD5307" w:rsidRPr="00F70658">
        <w:rPr>
          <w:rFonts w:ascii="Helvetica Light" w:hAnsi="Helvetica Light"/>
          <w:color w:val="000000" w:themeColor="text1"/>
        </w:rPr>
        <w:t xml:space="preserve">. These PPI group members guided </w:t>
      </w:r>
      <w:r w:rsidR="00FE029A" w:rsidRPr="00F70658">
        <w:rPr>
          <w:rFonts w:ascii="Helvetica Light" w:hAnsi="Helvetica Light"/>
          <w:color w:val="000000" w:themeColor="text1"/>
        </w:rPr>
        <w:t>PJL</w:t>
      </w:r>
      <w:r w:rsidR="008241A0" w:rsidRPr="00F70658">
        <w:rPr>
          <w:rFonts w:ascii="Helvetica Light" w:hAnsi="Helvetica Light"/>
          <w:color w:val="000000" w:themeColor="text1"/>
        </w:rPr>
        <w:t xml:space="preserve"> </w:t>
      </w:r>
      <w:r w:rsidR="00CD5307" w:rsidRPr="00F70658">
        <w:rPr>
          <w:rFonts w:ascii="Helvetica Light" w:hAnsi="Helvetica Light"/>
          <w:color w:val="000000" w:themeColor="text1"/>
        </w:rPr>
        <w:t xml:space="preserve">to </w:t>
      </w:r>
      <w:r w:rsidR="008369A8" w:rsidRPr="00F70658">
        <w:rPr>
          <w:rFonts w:ascii="Helvetica Light" w:hAnsi="Helvetica Light"/>
          <w:color w:val="000000" w:themeColor="text1"/>
        </w:rPr>
        <w:t>conduct the study using individual interviews (rather than group or dyad interviews)</w:t>
      </w:r>
      <w:r w:rsidR="00AC3B75" w:rsidRPr="00F70658">
        <w:rPr>
          <w:rFonts w:ascii="Helvetica Light" w:hAnsi="Helvetica Light"/>
          <w:color w:val="000000" w:themeColor="text1"/>
        </w:rPr>
        <w:t xml:space="preserve"> </w:t>
      </w:r>
      <w:r w:rsidR="008369A8" w:rsidRPr="00F70658">
        <w:rPr>
          <w:rFonts w:ascii="Helvetica Light" w:hAnsi="Helvetica Light"/>
          <w:color w:val="000000" w:themeColor="text1"/>
        </w:rPr>
        <w:t xml:space="preserve">and to examine not only what </w:t>
      </w:r>
      <w:r w:rsidR="00FF2772" w:rsidRPr="00F70658">
        <w:rPr>
          <w:rFonts w:ascii="Helvetica Light" w:hAnsi="Helvetica Light"/>
          <w:color w:val="000000" w:themeColor="text1"/>
        </w:rPr>
        <w:t>study participants would want in targeted anxiety prevention programmes, but also what they believed were the barriers and possible facilitators to access to such programmes.</w:t>
      </w:r>
      <w:r w:rsidR="00AC3B75" w:rsidRPr="00F70658">
        <w:rPr>
          <w:rFonts w:ascii="Helvetica Light" w:hAnsi="Helvetica Light"/>
          <w:color w:val="000000" w:themeColor="text1"/>
        </w:rPr>
        <w:t xml:space="preserve"> </w:t>
      </w:r>
      <w:r w:rsidR="00482E9B" w:rsidRPr="00F70658">
        <w:rPr>
          <w:rFonts w:ascii="Helvetica Light" w:hAnsi="Helvetica Light"/>
          <w:color w:val="000000" w:themeColor="text1"/>
        </w:rPr>
        <w:t xml:space="preserve"> They also offered guidance on the first draft of the Topic Guide.</w:t>
      </w:r>
    </w:p>
    <w:p w14:paraId="1559CA61" w14:textId="77777777" w:rsidR="00FF2772" w:rsidRPr="00F70658" w:rsidRDefault="00FF2772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01ED21E5" w14:textId="1E12CD1E" w:rsidR="008369A8" w:rsidRPr="00F70658" w:rsidRDefault="008369A8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The second time we conducted PPI work</w:t>
      </w:r>
      <w:r w:rsidR="00312A1E" w:rsidRPr="00F70658">
        <w:rPr>
          <w:rFonts w:ascii="Helvetica Light" w:hAnsi="Helvetica Light"/>
          <w:color w:val="000000" w:themeColor="text1"/>
        </w:rPr>
        <w:t xml:space="preserve"> was in late 2016.</w:t>
      </w:r>
      <w:r w:rsidRPr="00F70658">
        <w:rPr>
          <w:rFonts w:ascii="Helvetica Light" w:hAnsi="Helvetica Light"/>
          <w:color w:val="000000" w:themeColor="text1"/>
        </w:rPr>
        <w:t xml:space="preserve"> </w:t>
      </w:r>
      <w:r w:rsidR="00FE029A" w:rsidRPr="00F70658">
        <w:rPr>
          <w:rFonts w:ascii="Helvetica Light" w:hAnsi="Helvetica Light"/>
          <w:color w:val="000000" w:themeColor="text1"/>
        </w:rPr>
        <w:t xml:space="preserve">PJL </w:t>
      </w:r>
      <w:r w:rsidRPr="00F70658">
        <w:rPr>
          <w:rFonts w:ascii="Helvetica Light" w:hAnsi="Helvetica Light"/>
          <w:color w:val="000000" w:themeColor="text1"/>
        </w:rPr>
        <w:t xml:space="preserve">and </w:t>
      </w:r>
      <w:r w:rsidR="00FE029A" w:rsidRPr="00F70658">
        <w:rPr>
          <w:rFonts w:ascii="Helvetica Light" w:hAnsi="Helvetica Light"/>
          <w:color w:val="000000" w:themeColor="text1"/>
        </w:rPr>
        <w:t>CW</w:t>
      </w:r>
      <w:r w:rsidR="008241A0" w:rsidRPr="00F70658">
        <w:rPr>
          <w:rFonts w:ascii="Helvetica Light" w:hAnsi="Helvetica Light"/>
          <w:color w:val="000000" w:themeColor="text1"/>
        </w:rPr>
        <w:t xml:space="preserve"> </w:t>
      </w:r>
      <w:r w:rsidR="00FF2772" w:rsidRPr="00F70658">
        <w:rPr>
          <w:rFonts w:ascii="Helvetica Light" w:hAnsi="Helvetica Light"/>
          <w:color w:val="000000" w:themeColor="text1"/>
        </w:rPr>
        <w:t xml:space="preserve">met with a young adult </w:t>
      </w:r>
      <w:r w:rsidR="00482E9B" w:rsidRPr="00F70658">
        <w:rPr>
          <w:rFonts w:ascii="Helvetica Light" w:hAnsi="Helvetica Light"/>
          <w:color w:val="000000" w:themeColor="text1"/>
        </w:rPr>
        <w:t xml:space="preserve">who had experienced mental health difficulties and was experienced in helping to develop and guide research </w:t>
      </w:r>
      <w:r w:rsidR="00F76711" w:rsidRPr="00F70658">
        <w:rPr>
          <w:rFonts w:ascii="Helvetica Light" w:hAnsi="Helvetica Light"/>
          <w:color w:val="000000" w:themeColor="text1"/>
        </w:rPr>
        <w:t xml:space="preserve">studies </w:t>
      </w:r>
      <w:r w:rsidR="00482E9B" w:rsidRPr="00F70658">
        <w:rPr>
          <w:rFonts w:ascii="Helvetica Light" w:hAnsi="Helvetica Light"/>
          <w:color w:val="000000" w:themeColor="text1"/>
        </w:rPr>
        <w:t>with adolescents with anxiety and depression.</w:t>
      </w:r>
      <w:r w:rsidR="00F76711" w:rsidRPr="00F70658">
        <w:rPr>
          <w:rFonts w:ascii="Helvetica Light" w:hAnsi="Helvetica Light"/>
          <w:color w:val="000000" w:themeColor="text1"/>
        </w:rPr>
        <w:t xml:space="preserve"> On this occasion, the focus of the PPI work was to finalize the Topic Guide.</w:t>
      </w:r>
      <w:r w:rsidR="00AC3B75" w:rsidRPr="00F70658">
        <w:rPr>
          <w:rFonts w:ascii="Helvetica Light" w:hAnsi="Helvetica Light"/>
          <w:color w:val="000000" w:themeColor="text1"/>
        </w:rPr>
        <w:t xml:space="preserve"> </w:t>
      </w:r>
    </w:p>
    <w:p w14:paraId="65F8A067" w14:textId="77777777" w:rsidR="008369A8" w:rsidRPr="00F70658" w:rsidRDefault="008369A8">
      <w:pPr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br w:type="page"/>
      </w:r>
    </w:p>
    <w:p w14:paraId="2D42E85B" w14:textId="77777777" w:rsidR="00544B08" w:rsidRPr="00F70658" w:rsidRDefault="00544B08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25782C71" w14:textId="0BBDA76E" w:rsidR="003A701D" w:rsidRPr="00F70658" w:rsidRDefault="003A701D" w:rsidP="00056DE1">
      <w:pPr>
        <w:spacing w:line="360" w:lineRule="auto"/>
        <w:rPr>
          <w:rFonts w:ascii="Helvetica Light" w:hAnsi="Helvetica Light"/>
          <w:b/>
          <w:bCs/>
          <w:color w:val="000000" w:themeColor="text1"/>
          <w:u w:val="single"/>
        </w:rPr>
      </w:pPr>
      <w:r w:rsidRPr="00F70658">
        <w:rPr>
          <w:rFonts w:ascii="Helvetica Light" w:hAnsi="Helvetica Light"/>
          <w:b/>
          <w:bCs/>
          <w:color w:val="000000" w:themeColor="text1"/>
          <w:u w:val="single"/>
        </w:rPr>
        <w:t>Topic Guides</w:t>
      </w:r>
    </w:p>
    <w:p w14:paraId="05CCDABE" w14:textId="77777777" w:rsidR="00CD5307" w:rsidRPr="00F70658" w:rsidRDefault="00CD5307" w:rsidP="00056DE1">
      <w:pPr>
        <w:spacing w:line="360" w:lineRule="auto"/>
        <w:rPr>
          <w:rFonts w:ascii="Helvetica Light" w:hAnsi="Helvetica Light"/>
          <w:b/>
          <w:bCs/>
          <w:color w:val="000000" w:themeColor="text1"/>
          <w:u w:val="single"/>
        </w:rPr>
      </w:pPr>
    </w:p>
    <w:p w14:paraId="0E4DB8D5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  <w:u w:val="single"/>
        </w:rPr>
      </w:pPr>
      <w:r w:rsidRPr="00F70658">
        <w:rPr>
          <w:rFonts w:ascii="Helvetica Light" w:hAnsi="Helvetica Light"/>
          <w:color w:val="000000" w:themeColor="text1"/>
          <w:u w:val="single"/>
        </w:rPr>
        <w:t>Adolescents</w:t>
      </w:r>
    </w:p>
    <w:p w14:paraId="56B87C53" w14:textId="01374872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hen should something be done (what would help / hinder</w:t>
      </w:r>
      <w:r w:rsidR="00916505" w:rsidRPr="00F70658">
        <w:rPr>
          <w:rFonts w:ascii="Helvetica Light" w:hAnsi="Helvetica Light"/>
          <w:color w:val="000000" w:themeColor="text1"/>
        </w:rPr>
        <w:t>)</w:t>
      </w:r>
      <w:r w:rsidRPr="00F70658">
        <w:rPr>
          <w:rFonts w:ascii="Helvetica Light" w:hAnsi="Helvetica Light"/>
          <w:color w:val="000000" w:themeColor="text1"/>
        </w:rPr>
        <w:t>?</w:t>
      </w:r>
    </w:p>
    <w:p w14:paraId="02E2BFD8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59829E2C" w14:textId="53325F9A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ith whom (self, parents, family, professionals, friends)?</w:t>
      </w:r>
    </w:p>
    <w:p w14:paraId="02FAD0B6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176A7CEF" w14:textId="4E8A6B8A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hat want &amp; How delivered (what would help / hinder)?</w:t>
      </w:r>
    </w:p>
    <w:p w14:paraId="6B479E89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3599D313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hat to expect?</w:t>
      </w:r>
    </w:p>
    <w:p w14:paraId="5569BBA1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544FF0AB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Awareness (what would help / hinder)?</w:t>
      </w:r>
    </w:p>
    <w:p w14:paraId="78764D1C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6D791E1C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Importance of others (as barriers or facilitators)?</w:t>
      </w:r>
    </w:p>
    <w:p w14:paraId="5A850A96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3CF4046B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3C5E7A0F" w14:textId="0B07E24A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  <w:u w:val="single"/>
        </w:rPr>
      </w:pPr>
      <w:r w:rsidRPr="00F70658">
        <w:rPr>
          <w:rFonts w:ascii="Helvetica Light" w:hAnsi="Helvetica Light"/>
          <w:color w:val="000000" w:themeColor="text1"/>
          <w:u w:val="single"/>
        </w:rPr>
        <w:t>Mothers</w:t>
      </w:r>
    </w:p>
    <w:p w14:paraId="1EFFDE03" w14:textId="34628E0C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hen should something be done (what would help / hinder)?</w:t>
      </w:r>
    </w:p>
    <w:p w14:paraId="58F4D58E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43B198D4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ith whom (self, parents, family, professionals, friends)?</w:t>
      </w:r>
    </w:p>
    <w:p w14:paraId="0F40DA9B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460F1AC4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hat want &amp; How delivered (what would help / hinder)?</w:t>
      </w:r>
    </w:p>
    <w:p w14:paraId="4C829C5B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49B53004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What to expect?</w:t>
      </w:r>
    </w:p>
    <w:p w14:paraId="46FFE4F1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61FEC312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Awareness (what would help / hinder)?</w:t>
      </w:r>
    </w:p>
    <w:p w14:paraId="058E7B5C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461F2887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Importance of others (as barriers or facilitators)?</w:t>
      </w:r>
    </w:p>
    <w:p w14:paraId="01BCA85F" w14:textId="77777777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558E0A2C" w14:textId="5ED29A65" w:rsidR="003A701D" w:rsidRPr="00F70658" w:rsidRDefault="003A701D" w:rsidP="00056DE1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Responses to being at risk</w:t>
      </w:r>
      <w:r w:rsidR="00CE4C66" w:rsidRPr="00F70658">
        <w:rPr>
          <w:rFonts w:ascii="Helvetica Light" w:hAnsi="Helvetica Light"/>
          <w:color w:val="000000" w:themeColor="text1"/>
        </w:rPr>
        <w:t xml:space="preserve"> </w:t>
      </w:r>
      <w:r w:rsidRPr="00F70658">
        <w:rPr>
          <w:rFonts w:ascii="Helvetica Light" w:hAnsi="Helvetica Light"/>
          <w:color w:val="000000" w:themeColor="text1"/>
        </w:rPr>
        <w:t xml:space="preserve">(e.g., what expect from </w:t>
      </w:r>
      <w:proofErr w:type="gramStart"/>
      <w:r w:rsidRPr="00F70658">
        <w:rPr>
          <w:rFonts w:ascii="Helvetica Light" w:hAnsi="Helvetica Light"/>
          <w:color w:val="000000" w:themeColor="text1"/>
        </w:rPr>
        <w:t>GP?,</w:t>
      </w:r>
      <w:proofErr w:type="gramEnd"/>
      <w:r w:rsidRPr="00F70658">
        <w:rPr>
          <w:rFonts w:ascii="Helvetica Light" w:hAnsi="Helvetica Light"/>
          <w:color w:val="000000" w:themeColor="text1"/>
        </w:rPr>
        <w:t xml:space="preserve"> </w:t>
      </w:r>
      <w:r w:rsidR="00916505" w:rsidRPr="00F70658">
        <w:rPr>
          <w:rFonts w:ascii="Helvetica Light" w:hAnsi="Helvetica Light"/>
          <w:color w:val="000000" w:themeColor="text1"/>
        </w:rPr>
        <w:t>S</w:t>
      </w:r>
      <w:r w:rsidRPr="00F70658">
        <w:rPr>
          <w:rFonts w:ascii="Helvetica Light" w:hAnsi="Helvetica Light"/>
          <w:color w:val="000000" w:themeColor="text1"/>
        </w:rPr>
        <w:t>chool? Noticing signs, access to services)?</w:t>
      </w:r>
    </w:p>
    <w:p w14:paraId="45290F07" w14:textId="3880C753" w:rsidR="00272E6A" w:rsidRPr="00F70658" w:rsidRDefault="00272E6A">
      <w:pPr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br w:type="page"/>
      </w:r>
    </w:p>
    <w:p w14:paraId="3F6B9DE9" w14:textId="73557E06" w:rsidR="003A701D" w:rsidRPr="00F70658" w:rsidRDefault="00272E6A" w:rsidP="00056DE1">
      <w:pPr>
        <w:spacing w:line="360" w:lineRule="auto"/>
        <w:rPr>
          <w:rFonts w:ascii="Helvetica Light" w:hAnsi="Helvetica Light"/>
          <w:b/>
          <w:bCs/>
          <w:color w:val="000000" w:themeColor="text1"/>
        </w:rPr>
      </w:pPr>
      <w:r w:rsidRPr="00F70658">
        <w:rPr>
          <w:rFonts w:ascii="Helvetica Light" w:hAnsi="Helvetica Light"/>
          <w:b/>
          <w:bCs/>
          <w:color w:val="000000" w:themeColor="text1"/>
        </w:rPr>
        <w:lastRenderedPageBreak/>
        <w:t>Use of Field Notes</w:t>
      </w:r>
    </w:p>
    <w:p w14:paraId="01DA0ED8" w14:textId="06B10A0F" w:rsidR="007659B4" w:rsidRPr="00F70658" w:rsidRDefault="00FE029A" w:rsidP="00C80279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PJL</w:t>
      </w:r>
      <w:r w:rsidR="00272E6A" w:rsidRPr="00F70658">
        <w:rPr>
          <w:rFonts w:ascii="Helvetica Light" w:hAnsi="Helvetica Light"/>
          <w:color w:val="000000" w:themeColor="text1"/>
        </w:rPr>
        <w:t xml:space="preserve"> and </w:t>
      </w:r>
      <w:r w:rsidRPr="00F70658">
        <w:rPr>
          <w:rFonts w:ascii="Helvetica Light" w:hAnsi="Helvetica Light"/>
          <w:color w:val="000000" w:themeColor="text1"/>
        </w:rPr>
        <w:t>CW</w:t>
      </w:r>
      <w:r w:rsidR="00272E6A" w:rsidRPr="00F70658">
        <w:rPr>
          <w:rFonts w:ascii="Helvetica Light" w:hAnsi="Helvetica Light"/>
          <w:color w:val="000000" w:themeColor="text1"/>
        </w:rPr>
        <w:t xml:space="preserve"> each kept field notes from the interviews they conducted. They used these notes to provide context for their discussions of transcripts and coding. For example, </w:t>
      </w:r>
      <w:r w:rsidRPr="00F70658">
        <w:rPr>
          <w:rFonts w:ascii="Helvetica Light" w:hAnsi="Helvetica Light"/>
          <w:color w:val="000000" w:themeColor="text1"/>
        </w:rPr>
        <w:t>PJL</w:t>
      </w:r>
      <w:r w:rsidR="008241A0" w:rsidRPr="00F70658">
        <w:rPr>
          <w:rFonts w:ascii="Helvetica Light" w:hAnsi="Helvetica Light"/>
          <w:color w:val="000000" w:themeColor="text1"/>
        </w:rPr>
        <w:t xml:space="preserve"> </w:t>
      </w:r>
      <w:r w:rsidR="00272E6A" w:rsidRPr="00F70658">
        <w:rPr>
          <w:rFonts w:ascii="Helvetica Light" w:hAnsi="Helvetica Light"/>
          <w:color w:val="000000" w:themeColor="text1"/>
        </w:rPr>
        <w:t xml:space="preserve">used </w:t>
      </w:r>
      <w:r w:rsidR="008241A0" w:rsidRPr="00F70658">
        <w:rPr>
          <w:rFonts w:ascii="Helvetica Light" w:hAnsi="Helvetica Light"/>
          <w:color w:val="000000" w:themeColor="text1"/>
        </w:rPr>
        <w:t>their</w:t>
      </w:r>
      <w:r w:rsidR="00272E6A" w:rsidRPr="00F70658">
        <w:rPr>
          <w:rFonts w:ascii="Helvetica Light" w:hAnsi="Helvetica Light"/>
          <w:color w:val="000000" w:themeColor="text1"/>
        </w:rPr>
        <w:t xml:space="preserve"> field notes</w:t>
      </w:r>
      <w:r w:rsidR="00D33703" w:rsidRPr="00F70658">
        <w:rPr>
          <w:rFonts w:ascii="Helvetica Light" w:hAnsi="Helvetica Light"/>
          <w:color w:val="000000" w:themeColor="text1"/>
        </w:rPr>
        <w:t xml:space="preserve"> in supervision with </w:t>
      </w:r>
      <w:r w:rsidRPr="00F70658">
        <w:rPr>
          <w:rFonts w:ascii="Helvetica Light" w:hAnsi="Helvetica Light"/>
          <w:color w:val="000000" w:themeColor="text1"/>
        </w:rPr>
        <w:t>CC</w:t>
      </w:r>
      <w:r w:rsidR="00D33703" w:rsidRPr="00F70658">
        <w:rPr>
          <w:rFonts w:ascii="Helvetica Light" w:hAnsi="Helvetica Light"/>
          <w:color w:val="000000" w:themeColor="text1"/>
        </w:rPr>
        <w:t xml:space="preserve"> when discussing mothers’ views of whether or not prevention is desirable.</w:t>
      </w:r>
      <w:r w:rsidR="00C80279" w:rsidRPr="00F70658">
        <w:rPr>
          <w:rFonts w:ascii="Helvetica Light" w:hAnsi="Helvetica Light"/>
          <w:color w:val="000000" w:themeColor="text1"/>
        </w:rPr>
        <w:t xml:space="preserve"> Both </w:t>
      </w:r>
      <w:r w:rsidRPr="00F70658">
        <w:rPr>
          <w:rFonts w:ascii="Helvetica Light" w:hAnsi="Helvetica Light"/>
          <w:color w:val="000000" w:themeColor="text1"/>
        </w:rPr>
        <w:t>CC</w:t>
      </w:r>
      <w:r w:rsidR="00C80279" w:rsidRPr="00F70658">
        <w:rPr>
          <w:rFonts w:ascii="Helvetica Light" w:hAnsi="Helvetica Light"/>
          <w:color w:val="000000" w:themeColor="text1"/>
        </w:rPr>
        <w:t xml:space="preserve"> and </w:t>
      </w:r>
      <w:r w:rsidRPr="00F70658">
        <w:rPr>
          <w:rFonts w:ascii="Helvetica Light" w:hAnsi="Helvetica Light"/>
          <w:color w:val="000000" w:themeColor="text1"/>
        </w:rPr>
        <w:t>PJL</w:t>
      </w:r>
      <w:r w:rsidR="008241A0" w:rsidRPr="00F70658">
        <w:rPr>
          <w:rFonts w:ascii="Helvetica Light" w:hAnsi="Helvetica Light"/>
          <w:color w:val="000000" w:themeColor="text1"/>
        </w:rPr>
        <w:t xml:space="preserve"> </w:t>
      </w:r>
      <w:r w:rsidR="00C80279" w:rsidRPr="00F70658">
        <w:rPr>
          <w:rFonts w:ascii="Helvetica Light" w:hAnsi="Helvetica Light"/>
          <w:color w:val="000000" w:themeColor="text1"/>
        </w:rPr>
        <w:t xml:space="preserve">are clinical psychologists and, as such, likely have biases regarding prevention of </w:t>
      </w:r>
      <w:r w:rsidR="001337AC" w:rsidRPr="00F70658">
        <w:rPr>
          <w:rFonts w:ascii="Helvetica Light" w:hAnsi="Helvetica Light"/>
          <w:color w:val="000000" w:themeColor="text1"/>
        </w:rPr>
        <w:t>mental health difficulties</w:t>
      </w:r>
      <w:r w:rsidR="00C80279" w:rsidRPr="00F70658">
        <w:rPr>
          <w:rFonts w:ascii="Helvetica Light" w:hAnsi="Helvetica Light"/>
          <w:color w:val="000000" w:themeColor="text1"/>
        </w:rPr>
        <w:t xml:space="preserve"> being preferable to their realization. </w:t>
      </w:r>
      <w:r w:rsidR="001749E0" w:rsidRPr="00F70658">
        <w:rPr>
          <w:rFonts w:ascii="Helvetica Light" w:hAnsi="Helvetica Light"/>
          <w:color w:val="000000" w:themeColor="text1"/>
        </w:rPr>
        <w:t>With this possibility</w:t>
      </w:r>
      <w:r w:rsidR="00F22E59" w:rsidRPr="00F70658">
        <w:rPr>
          <w:rFonts w:ascii="Helvetica Light" w:hAnsi="Helvetica Light"/>
          <w:color w:val="000000" w:themeColor="text1"/>
        </w:rPr>
        <w:t xml:space="preserve"> of bias</w:t>
      </w:r>
      <w:r w:rsidR="001749E0" w:rsidRPr="00F70658">
        <w:rPr>
          <w:rFonts w:ascii="Helvetica Light" w:hAnsi="Helvetica Light"/>
          <w:color w:val="000000" w:themeColor="text1"/>
        </w:rPr>
        <w:t xml:space="preserve"> in mind</w:t>
      </w:r>
      <w:r w:rsidR="00C80279" w:rsidRPr="00F70658">
        <w:rPr>
          <w:rFonts w:ascii="Helvetica Light" w:hAnsi="Helvetica Light"/>
          <w:color w:val="000000" w:themeColor="text1"/>
        </w:rPr>
        <w:t xml:space="preserve">, </w:t>
      </w:r>
      <w:r w:rsidRPr="00F70658">
        <w:rPr>
          <w:rFonts w:ascii="Helvetica Light" w:hAnsi="Helvetica Light"/>
          <w:color w:val="000000" w:themeColor="text1"/>
        </w:rPr>
        <w:t>PJL</w:t>
      </w:r>
      <w:r w:rsidR="001749E0" w:rsidRPr="00F70658">
        <w:rPr>
          <w:rFonts w:ascii="Helvetica Light" w:hAnsi="Helvetica Light"/>
          <w:color w:val="000000" w:themeColor="text1"/>
        </w:rPr>
        <w:t xml:space="preserve"> used </w:t>
      </w:r>
      <w:r w:rsidR="008241A0" w:rsidRPr="00F70658">
        <w:rPr>
          <w:rFonts w:ascii="Helvetica Light" w:hAnsi="Helvetica Light"/>
          <w:color w:val="000000" w:themeColor="text1"/>
        </w:rPr>
        <w:t>their</w:t>
      </w:r>
      <w:r w:rsidR="001749E0" w:rsidRPr="00F70658">
        <w:rPr>
          <w:rFonts w:ascii="Helvetica Light" w:hAnsi="Helvetica Light"/>
          <w:color w:val="000000" w:themeColor="text1"/>
        </w:rPr>
        <w:t xml:space="preserve"> field notes </w:t>
      </w:r>
      <w:r w:rsidR="001337AC" w:rsidRPr="00F70658">
        <w:rPr>
          <w:rFonts w:ascii="Helvetica Light" w:hAnsi="Helvetica Light"/>
          <w:color w:val="000000" w:themeColor="text1"/>
        </w:rPr>
        <w:t xml:space="preserve">to be able to share information </w:t>
      </w:r>
      <w:r w:rsidR="00F22E59" w:rsidRPr="00F70658">
        <w:rPr>
          <w:rFonts w:ascii="Helvetica Light" w:hAnsi="Helvetica Light"/>
          <w:color w:val="000000" w:themeColor="text1"/>
        </w:rPr>
        <w:t xml:space="preserve">with </w:t>
      </w:r>
      <w:r w:rsidRPr="00F70658">
        <w:rPr>
          <w:rFonts w:ascii="Helvetica Light" w:hAnsi="Helvetica Light"/>
          <w:color w:val="000000" w:themeColor="text1"/>
        </w:rPr>
        <w:t xml:space="preserve">CC </w:t>
      </w:r>
      <w:r w:rsidR="00F22E59" w:rsidRPr="00F70658">
        <w:rPr>
          <w:rFonts w:ascii="Helvetica Light" w:hAnsi="Helvetica Light"/>
          <w:color w:val="000000" w:themeColor="text1"/>
        </w:rPr>
        <w:t xml:space="preserve">beyond the transcripts, such as </w:t>
      </w:r>
      <w:r w:rsidRPr="00F70658">
        <w:rPr>
          <w:rFonts w:ascii="Helvetica Light" w:hAnsi="Helvetica Light"/>
          <w:color w:val="000000" w:themeColor="text1"/>
        </w:rPr>
        <w:t>PJL’s</w:t>
      </w:r>
      <w:r w:rsidR="008241A0" w:rsidRPr="00F70658">
        <w:rPr>
          <w:rFonts w:ascii="Helvetica Light" w:hAnsi="Helvetica Light"/>
          <w:color w:val="000000" w:themeColor="text1"/>
        </w:rPr>
        <w:t xml:space="preserve"> </w:t>
      </w:r>
      <w:r w:rsidR="00F22E59" w:rsidRPr="00F70658">
        <w:rPr>
          <w:rFonts w:ascii="Helvetica Light" w:hAnsi="Helvetica Light"/>
          <w:color w:val="000000" w:themeColor="text1"/>
        </w:rPr>
        <w:t>thoughts and feelings during the interviews.</w:t>
      </w:r>
    </w:p>
    <w:p w14:paraId="757D2724" w14:textId="5D538B55" w:rsidR="00DC01A3" w:rsidRPr="00F70658" w:rsidRDefault="00DC01A3" w:rsidP="00C80279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7D3B6CAE" w14:textId="13034C47" w:rsidR="00FC2C15" w:rsidRPr="00F70658" w:rsidRDefault="00D910AB" w:rsidP="00C80279">
      <w:pPr>
        <w:spacing w:line="360" w:lineRule="auto"/>
        <w:rPr>
          <w:rFonts w:ascii="Helvetica Light" w:hAnsi="Helvetica Light"/>
          <w:color w:val="000000" w:themeColor="text1"/>
        </w:rPr>
      </w:pPr>
      <w:r w:rsidRPr="00F70658">
        <w:rPr>
          <w:rFonts w:ascii="Helvetica Light" w:hAnsi="Helvetica Light"/>
          <w:color w:val="000000" w:themeColor="text1"/>
        </w:rPr>
        <w:t>PJL</w:t>
      </w:r>
      <w:r w:rsidR="00DC01A3" w:rsidRPr="00F70658">
        <w:rPr>
          <w:rFonts w:ascii="Helvetica Light" w:hAnsi="Helvetica Light"/>
          <w:color w:val="000000" w:themeColor="text1"/>
        </w:rPr>
        <w:t xml:space="preserve"> kept field</w:t>
      </w:r>
      <w:r w:rsidR="00E56A2C" w:rsidRPr="00F70658">
        <w:rPr>
          <w:rFonts w:ascii="Helvetica Light" w:hAnsi="Helvetica Light"/>
          <w:color w:val="000000" w:themeColor="text1"/>
        </w:rPr>
        <w:t xml:space="preserve"> </w:t>
      </w:r>
      <w:r w:rsidR="00DC01A3" w:rsidRPr="00F70658">
        <w:rPr>
          <w:rFonts w:ascii="Helvetica Light" w:hAnsi="Helvetica Light"/>
          <w:color w:val="000000" w:themeColor="text1"/>
        </w:rPr>
        <w:t>notes during data analysis</w:t>
      </w:r>
      <w:r w:rsidR="00FC2C15" w:rsidRPr="00F70658">
        <w:rPr>
          <w:rFonts w:ascii="Helvetica Light" w:hAnsi="Helvetica Light"/>
          <w:color w:val="000000" w:themeColor="text1"/>
        </w:rPr>
        <w:t>, including written notes, and photographs</w:t>
      </w:r>
      <w:r w:rsidR="00DC01A3" w:rsidRPr="00F70658">
        <w:rPr>
          <w:rFonts w:ascii="Helvetica Light" w:hAnsi="Helvetica Light"/>
          <w:color w:val="000000" w:themeColor="text1"/>
        </w:rPr>
        <w:t xml:space="preserve">. </w:t>
      </w:r>
      <w:r w:rsidR="00E56A2C" w:rsidRPr="00F70658">
        <w:rPr>
          <w:rFonts w:ascii="Helvetica Light" w:hAnsi="Helvetica Light"/>
          <w:color w:val="000000" w:themeColor="text1"/>
        </w:rPr>
        <w:t>They used the</w:t>
      </w:r>
      <w:r w:rsidR="00FC2C15" w:rsidRPr="00F70658">
        <w:rPr>
          <w:rFonts w:ascii="Helvetica Light" w:hAnsi="Helvetica Light"/>
          <w:color w:val="000000" w:themeColor="text1"/>
        </w:rPr>
        <w:t xml:space="preserve"> written notes</w:t>
      </w:r>
      <w:r w:rsidR="00E56A2C" w:rsidRPr="00F70658">
        <w:rPr>
          <w:rFonts w:ascii="Helvetica Light" w:hAnsi="Helvetica Light"/>
          <w:color w:val="000000" w:themeColor="text1"/>
        </w:rPr>
        <w:t xml:space="preserve"> as a record of </w:t>
      </w:r>
      <w:proofErr w:type="spellStart"/>
      <w:r w:rsidR="00FC2C15" w:rsidRPr="00F70658">
        <w:rPr>
          <w:rFonts w:ascii="Helvetica Light" w:hAnsi="Helvetica Light"/>
          <w:color w:val="000000" w:themeColor="text1"/>
        </w:rPr>
        <w:t>i</w:t>
      </w:r>
      <w:proofErr w:type="spellEnd"/>
      <w:r w:rsidR="00FC2C15" w:rsidRPr="00F70658">
        <w:rPr>
          <w:rFonts w:ascii="Helvetica Light" w:hAnsi="Helvetica Light"/>
          <w:color w:val="000000" w:themeColor="text1"/>
        </w:rPr>
        <w:t>) what each code encompassed and, when there was possible overlap, ii) why an utterance was coded as one thing rather than another</w:t>
      </w:r>
      <w:r w:rsidR="0072564B" w:rsidRPr="00F70658">
        <w:rPr>
          <w:rFonts w:ascii="Helvetica Light" w:hAnsi="Helvetica Light"/>
          <w:color w:val="000000" w:themeColor="text1"/>
        </w:rPr>
        <w:t>, and</w:t>
      </w:r>
      <w:r w:rsidR="00FC2C15" w:rsidRPr="00F70658">
        <w:rPr>
          <w:rFonts w:ascii="Helvetica Light" w:hAnsi="Helvetica Light"/>
          <w:color w:val="000000" w:themeColor="text1"/>
        </w:rPr>
        <w:t xml:space="preserve"> iii) why we (the authors) revised our themes. They used the photographs to record proposals for how codes might comprise themes (that is, to show the development from </w:t>
      </w:r>
      <w:r w:rsidR="00DD04E8" w:rsidRPr="00F70658">
        <w:rPr>
          <w:rFonts w:ascii="Helvetica Light" w:hAnsi="Helvetica Light"/>
          <w:color w:val="000000" w:themeColor="text1"/>
        </w:rPr>
        <w:t xml:space="preserve">our </w:t>
      </w:r>
      <w:r w:rsidR="00FC2C15" w:rsidRPr="00F70658">
        <w:rPr>
          <w:rFonts w:ascii="Helvetica Light" w:hAnsi="Helvetica Light"/>
          <w:color w:val="000000" w:themeColor="text1"/>
        </w:rPr>
        <w:t>initial ideas for themes</w:t>
      </w:r>
      <w:r w:rsidR="0072564B" w:rsidRPr="00F70658">
        <w:rPr>
          <w:rFonts w:ascii="Helvetica Light" w:hAnsi="Helvetica Light"/>
          <w:color w:val="000000" w:themeColor="text1"/>
        </w:rPr>
        <w:t xml:space="preserve"> - with supporting codes -</w:t>
      </w:r>
      <w:r w:rsidR="00FC2C15" w:rsidRPr="00F70658">
        <w:rPr>
          <w:rFonts w:ascii="Helvetica Light" w:hAnsi="Helvetica Light"/>
          <w:color w:val="000000" w:themeColor="text1"/>
        </w:rPr>
        <w:t xml:space="preserve"> to those we ultimately chose</w:t>
      </w:r>
      <w:r w:rsidR="0072564B" w:rsidRPr="00F70658">
        <w:rPr>
          <w:rFonts w:ascii="Helvetica Light" w:hAnsi="Helvetica Light"/>
          <w:color w:val="000000" w:themeColor="text1"/>
        </w:rPr>
        <w:t xml:space="preserve"> – with </w:t>
      </w:r>
      <w:r w:rsidR="0072564B" w:rsidRPr="00F70658">
        <w:rPr>
          <w:rFonts w:ascii="Helvetica Light" w:hAnsi="Helvetica Light"/>
          <w:i/>
          <w:iCs/>
          <w:color w:val="000000" w:themeColor="text1"/>
        </w:rPr>
        <w:t xml:space="preserve">their </w:t>
      </w:r>
      <w:r w:rsidR="0072564B" w:rsidRPr="00F70658">
        <w:rPr>
          <w:rFonts w:ascii="Helvetica Light" w:hAnsi="Helvetica Light"/>
          <w:color w:val="000000" w:themeColor="text1"/>
        </w:rPr>
        <w:t>codes</w:t>
      </w:r>
      <w:r w:rsidR="00FC2C15" w:rsidRPr="00F70658">
        <w:rPr>
          <w:rFonts w:ascii="Helvetica Light" w:hAnsi="Helvetica Light"/>
          <w:color w:val="000000" w:themeColor="text1"/>
        </w:rPr>
        <w:t>).</w:t>
      </w:r>
    </w:p>
    <w:p w14:paraId="47431C96" w14:textId="74AC7550" w:rsidR="00E56A2C" w:rsidRPr="00F70658" w:rsidRDefault="00E56A2C" w:rsidP="00C80279">
      <w:pPr>
        <w:spacing w:line="360" w:lineRule="auto"/>
        <w:rPr>
          <w:rFonts w:ascii="Helvetica Light" w:hAnsi="Helvetica Light"/>
          <w:color w:val="000000" w:themeColor="text1"/>
        </w:rPr>
      </w:pPr>
    </w:p>
    <w:p w14:paraId="171D8191" w14:textId="77777777" w:rsidR="00E56A2C" w:rsidRPr="00F70658" w:rsidRDefault="00E56A2C" w:rsidP="00C80279">
      <w:pPr>
        <w:spacing w:line="360" w:lineRule="auto"/>
        <w:rPr>
          <w:rFonts w:ascii="Helvetica Light" w:hAnsi="Helvetica Light"/>
          <w:color w:val="000000" w:themeColor="text1"/>
        </w:rPr>
      </w:pPr>
    </w:p>
    <w:sectPr w:rsidR="00E56A2C" w:rsidRPr="00F70658" w:rsidSect="00D542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Light">
    <w:altName w:val="﷽﷽﷽﷽﷽﷽﷽﷽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D53250"/>
    <w:multiLevelType w:val="hybridMultilevel"/>
    <w:tmpl w:val="C356569E"/>
    <w:lvl w:ilvl="0" w:tplc="4C943536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F9"/>
    <w:rsid w:val="00056DE1"/>
    <w:rsid w:val="000B04A2"/>
    <w:rsid w:val="00114129"/>
    <w:rsid w:val="001337AC"/>
    <w:rsid w:val="00136573"/>
    <w:rsid w:val="001749E0"/>
    <w:rsid w:val="00185D9E"/>
    <w:rsid w:val="001D0D9F"/>
    <w:rsid w:val="00240D2C"/>
    <w:rsid w:val="00261C33"/>
    <w:rsid w:val="00272E6A"/>
    <w:rsid w:val="002D543C"/>
    <w:rsid w:val="002F6D1D"/>
    <w:rsid w:val="00312A1E"/>
    <w:rsid w:val="003252FA"/>
    <w:rsid w:val="003511F9"/>
    <w:rsid w:val="003A701D"/>
    <w:rsid w:val="00482E9B"/>
    <w:rsid w:val="00544B08"/>
    <w:rsid w:val="00561EE7"/>
    <w:rsid w:val="005C78DA"/>
    <w:rsid w:val="0072564B"/>
    <w:rsid w:val="007659B4"/>
    <w:rsid w:val="00821853"/>
    <w:rsid w:val="008241A0"/>
    <w:rsid w:val="008369A8"/>
    <w:rsid w:val="008D06FF"/>
    <w:rsid w:val="008E4916"/>
    <w:rsid w:val="00915A69"/>
    <w:rsid w:val="00916505"/>
    <w:rsid w:val="009B0CDB"/>
    <w:rsid w:val="00A93083"/>
    <w:rsid w:val="00A964BA"/>
    <w:rsid w:val="00AC3B75"/>
    <w:rsid w:val="00AE4921"/>
    <w:rsid w:val="00BD2327"/>
    <w:rsid w:val="00BE552F"/>
    <w:rsid w:val="00C52CB4"/>
    <w:rsid w:val="00C80279"/>
    <w:rsid w:val="00CC4D8A"/>
    <w:rsid w:val="00CD0F3C"/>
    <w:rsid w:val="00CD5307"/>
    <w:rsid w:val="00CE4C66"/>
    <w:rsid w:val="00D33703"/>
    <w:rsid w:val="00D54263"/>
    <w:rsid w:val="00D56464"/>
    <w:rsid w:val="00D910AB"/>
    <w:rsid w:val="00DC01A3"/>
    <w:rsid w:val="00DD04E8"/>
    <w:rsid w:val="00DE1C08"/>
    <w:rsid w:val="00E55F6F"/>
    <w:rsid w:val="00E56A2C"/>
    <w:rsid w:val="00F22E59"/>
    <w:rsid w:val="00F36B38"/>
    <w:rsid w:val="00F70658"/>
    <w:rsid w:val="00F76711"/>
    <w:rsid w:val="00F91948"/>
    <w:rsid w:val="00FC2C15"/>
    <w:rsid w:val="00FE029A"/>
    <w:rsid w:val="00FF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FD130"/>
  <w15:chartTrackingRefBased/>
  <w15:docId w15:val="{32B5CC51-9525-7A41-8745-06026FB3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A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11F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C78DA"/>
    <w:rPr>
      <w:rFonts w:ascii="Helvetica Light" w:hAnsi="Helvetica Light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3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 Lawrence</cp:lastModifiedBy>
  <cp:revision>4</cp:revision>
  <dcterms:created xsi:type="dcterms:W3CDTF">2020-12-17T23:09:00Z</dcterms:created>
  <dcterms:modified xsi:type="dcterms:W3CDTF">2020-12-17T23:11:00Z</dcterms:modified>
</cp:coreProperties>
</file>